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85AB4" w14:textId="77777777" w:rsidR="000669A2" w:rsidRPr="00E26E06" w:rsidRDefault="000669A2" w:rsidP="000669A2">
      <w:pPr>
        <w:spacing w:before="240" w:after="280"/>
        <w:ind w:left="0" w:hanging="2"/>
        <w:outlineLvl w:val="2"/>
        <w:rPr>
          <w:b/>
          <w:szCs w:val="24"/>
          <w:lang w:val="en-US"/>
        </w:rPr>
      </w:pPr>
      <w:r w:rsidRPr="00E26E06">
        <w:rPr>
          <w:b/>
          <w:szCs w:val="24"/>
        </w:rPr>
        <w:t>S4 Table. List of primers used</w:t>
      </w:r>
      <w:r w:rsidRPr="00E26E06">
        <w:rPr>
          <w:b/>
          <w:szCs w:val="24"/>
          <w:lang w:val="en-US"/>
        </w:rPr>
        <w:t>.</w:t>
      </w:r>
    </w:p>
    <w:tbl>
      <w:tblPr>
        <w:tblW w:w="7311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08"/>
        <w:gridCol w:w="1205"/>
        <w:gridCol w:w="1094"/>
        <w:gridCol w:w="4052"/>
      </w:tblGrid>
      <w:tr w:rsidR="000669A2" w:rsidRPr="00E26E06" w14:paraId="37D111FC" w14:textId="77777777" w:rsidTr="00E26E06">
        <w:trPr>
          <w:trHeight w:val="288"/>
          <w:jc w:val="center"/>
        </w:trPr>
        <w:tc>
          <w:tcPr>
            <w:tcW w:w="100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ABC78B8" w14:textId="77777777" w:rsidR="000669A2" w:rsidRPr="00E26E06" w:rsidRDefault="000669A2" w:rsidP="00E26E06">
            <w:pPr>
              <w:suppressAutoHyphens w:val="0"/>
              <w:spacing w:after="0" w:line="240" w:lineRule="auto"/>
              <w:ind w:leftChars="0" w:left="0" w:firstLineChars="0" w:hanging="2"/>
              <w:jc w:val="left"/>
              <w:textAlignment w:val="auto"/>
              <w:outlineLvl w:val="9"/>
              <w:rPr>
                <w:rFonts w:ascii="Arial" w:hAnsi="Arial" w:cs="Arial"/>
                <w:b/>
                <w:bCs/>
                <w:position w:val="0"/>
                <w:sz w:val="22"/>
                <w:szCs w:val="24"/>
                <w:lang w:val="fr-FR" w:eastAsia="fr-FR"/>
              </w:rPr>
            </w:pPr>
            <w:r w:rsidRPr="00E26E06">
              <w:rPr>
                <w:rFonts w:ascii="Arial" w:hAnsi="Arial" w:cs="Arial"/>
                <w:b/>
                <w:bCs/>
                <w:position w:val="0"/>
                <w:sz w:val="22"/>
                <w:szCs w:val="24"/>
                <w:lang w:val="fr-FR" w:eastAsia="fr-FR"/>
              </w:rPr>
              <w:t>Gene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B6FEFB3" w14:textId="77777777" w:rsidR="000669A2" w:rsidRPr="00E26E06" w:rsidRDefault="000669A2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b/>
                <w:bCs/>
                <w:position w:val="0"/>
                <w:sz w:val="22"/>
                <w:szCs w:val="24"/>
                <w:lang w:val="fr-FR" w:eastAsia="fr-FR"/>
              </w:rPr>
            </w:pPr>
            <w:r w:rsidRPr="00E26E06">
              <w:rPr>
                <w:rFonts w:ascii="Arial" w:hAnsi="Arial" w:cs="Arial"/>
                <w:b/>
                <w:bCs/>
                <w:position w:val="0"/>
                <w:sz w:val="22"/>
                <w:szCs w:val="24"/>
                <w:lang w:val="fr-FR" w:eastAsia="fr-FR"/>
              </w:rPr>
              <w:t>Locus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04BA376" w14:textId="77777777" w:rsidR="000669A2" w:rsidRPr="00E26E06" w:rsidRDefault="000669A2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b/>
                <w:bCs/>
                <w:position w:val="0"/>
                <w:sz w:val="22"/>
                <w:szCs w:val="24"/>
                <w:lang w:val="fr-FR" w:eastAsia="fr-FR"/>
              </w:rPr>
            </w:pPr>
            <w:r w:rsidRPr="00E26E06">
              <w:rPr>
                <w:rFonts w:ascii="Arial" w:hAnsi="Arial" w:cs="Arial"/>
                <w:b/>
                <w:bCs/>
                <w:position w:val="0"/>
                <w:sz w:val="22"/>
                <w:szCs w:val="24"/>
                <w:lang w:val="fr-FR" w:eastAsia="fr-FR"/>
              </w:rPr>
              <w:t>Direction</w:t>
            </w:r>
          </w:p>
        </w:tc>
        <w:tc>
          <w:tcPr>
            <w:tcW w:w="405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0CA9C0A" w14:textId="77777777" w:rsidR="000669A2" w:rsidRPr="00E26E06" w:rsidRDefault="000669A2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b/>
                <w:bCs/>
                <w:position w:val="0"/>
                <w:sz w:val="22"/>
                <w:szCs w:val="24"/>
                <w:lang w:val="fr-FR" w:eastAsia="fr-FR"/>
              </w:rPr>
            </w:pPr>
            <w:r w:rsidRPr="00E26E06">
              <w:rPr>
                <w:rFonts w:ascii="Arial" w:hAnsi="Arial" w:cs="Arial"/>
                <w:b/>
                <w:bCs/>
                <w:position w:val="0"/>
                <w:sz w:val="22"/>
                <w:szCs w:val="24"/>
                <w:lang w:val="fr-FR" w:eastAsia="fr-FR"/>
              </w:rPr>
              <w:t xml:space="preserve">Primer </w:t>
            </w:r>
            <w:proofErr w:type="spellStart"/>
            <w:r w:rsidRPr="00E26E06">
              <w:rPr>
                <w:rFonts w:ascii="Arial" w:hAnsi="Arial" w:cs="Arial"/>
                <w:b/>
                <w:bCs/>
                <w:position w:val="0"/>
                <w:sz w:val="22"/>
                <w:szCs w:val="24"/>
                <w:lang w:val="fr-FR" w:eastAsia="fr-FR"/>
              </w:rPr>
              <w:t>Sequence</w:t>
            </w:r>
            <w:proofErr w:type="spellEnd"/>
          </w:p>
        </w:tc>
      </w:tr>
      <w:tr w:rsidR="000669A2" w:rsidRPr="00E26E06" w14:paraId="35D68767" w14:textId="77777777" w:rsidTr="00E26E06">
        <w:trPr>
          <w:trHeight w:val="312"/>
          <w:jc w:val="center"/>
        </w:trPr>
        <w:tc>
          <w:tcPr>
            <w:tcW w:w="100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AABCF07" w14:textId="77777777" w:rsidR="000669A2" w:rsidRPr="00E26E06" w:rsidRDefault="000669A2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i/>
                <w:iCs/>
                <w:position w:val="0"/>
                <w:sz w:val="22"/>
                <w:szCs w:val="24"/>
                <w:lang w:val="fr-FR" w:eastAsia="fr-FR"/>
              </w:rPr>
            </w:pPr>
            <w:r w:rsidRPr="00E26E06">
              <w:rPr>
                <w:rFonts w:ascii="Arial" w:hAnsi="Arial" w:cs="Arial"/>
                <w:i/>
                <w:iCs/>
                <w:position w:val="0"/>
                <w:sz w:val="22"/>
                <w:szCs w:val="24"/>
                <w:lang w:val="fr-FR" w:eastAsia="fr-FR"/>
              </w:rPr>
              <w:t>ACTIN2</w:t>
            </w:r>
          </w:p>
        </w:tc>
        <w:tc>
          <w:tcPr>
            <w:tcW w:w="118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C32419E" w14:textId="77777777" w:rsidR="000669A2" w:rsidRPr="00E26E06" w:rsidRDefault="000669A2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  <w:t>At3g1878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0C30D4" w14:textId="77777777" w:rsidR="000669A2" w:rsidRPr="00E26E06" w:rsidRDefault="000669A2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</w:pPr>
            <w:proofErr w:type="spellStart"/>
            <w:r w:rsidRPr="00E26E06"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  <w:t>Forward</w:t>
            </w:r>
            <w:proofErr w:type="spellEnd"/>
            <w:r w:rsidRPr="00E26E06"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B9F41B" w14:textId="77777777" w:rsidR="000669A2" w:rsidRPr="00E26E06" w:rsidRDefault="000669A2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  <w:t xml:space="preserve">ACCCGATGGGCAAGTCATCACG </w:t>
            </w:r>
          </w:p>
        </w:tc>
      </w:tr>
      <w:tr w:rsidR="000669A2" w:rsidRPr="00E26E06" w14:paraId="7E5990C6" w14:textId="77777777" w:rsidTr="00E26E06">
        <w:trPr>
          <w:trHeight w:val="288"/>
          <w:jc w:val="center"/>
        </w:trPr>
        <w:tc>
          <w:tcPr>
            <w:tcW w:w="100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2153ADC" w14:textId="77777777" w:rsidR="000669A2" w:rsidRPr="00E26E06" w:rsidRDefault="000669A2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i/>
                <w:iCs/>
                <w:position w:val="0"/>
                <w:sz w:val="22"/>
                <w:szCs w:val="24"/>
                <w:lang w:val="fr-FR" w:eastAsia="fr-FR"/>
              </w:rPr>
            </w:pPr>
          </w:p>
        </w:tc>
        <w:tc>
          <w:tcPr>
            <w:tcW w:w="118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37FC57E" w14:textId="77777777" w:rsidR="000669A2" w:rsidRPr="00E26E06" w:rsidRDefault="000669A2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C835C3" w14:textId="77777777" w:rsidR="000669A2" w:rsidRPr="00E26E06" w:rsidRDefault="000669A2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  <w:t xml:space="preserve">Reverse 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C35325" w14:textId="77777777" w:rsidR="000669A2" w:rsidRPr="00E26E06" w:rsidRDefault="000669A2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  <w:t>TCCCACAAACGAGGGCTGGA</w:t>
            </w:r>
          </w:p>
        </w:tc>
      </w:tr>
      <w:tr w:rsidR="000669A2" w:rsidRPr="00E26E06" w14:paraId="38C80274" w14:textId="77777777" w:rsidTr="00E26E06">
        <w:trPr>
          <w:trHeight w:val="288"/>
          <w:jc w:val="center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3F011" w14:textId="77777777" w:rsidR="000669A2" w:rsidRPr="00E26E06" w:rsidRDefault="000669A2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  <w:t>SAG13</w:t>
            </w:r>
          </w:p>
        </w:tc>
        <w:tc>
          <w:tcPr>
            <w:tcW w:w="11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DAAFF" w14:textId="77777777" w:rsidR="000669A2" w:rsidRPr="00E26E06" w:rsidRDefault="000669A2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  <w:t>At2g293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C5C4EB" w14:textId="77777777" w:rsidR="000669A2" w:rsidRPr="00E26E06" w:rsidRDefault="000669A2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</w:pPr>
            <w:proofErr w:type="spellStart"/>
            <w:r w:rsidRPr="00E26E06"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  <w:t>Forward</w:t>
            </w:r>
            <w:proofErr w:type="spellEnd"/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201B67" w14:textId="77777777" w:rsidR="000669A2" w:rsidRPr="00E26E06" w:rsidRDefault="000669A2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  <w:t>AGGGAGCATCGTGCTCATATCC</w:t>
            </w:r>
          </w:p>
        </w:tc>
      </w:tr>
      <w:tr w:rsidR="000669A2" w:rsidRPr="00E26E06" w14:paraId="2F95A81D" w14:textId="77777777" w:rsidTr="00E26E06">
        <w:trPr>
          <w:trHeight w:val="288"/>
          <w:jc w:val="center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2F348" w14:textId="77777777" w:rsidR="000669A2" w:rsidRPr="00E26E06" w:rsidRDefault="000669A2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BF483" w14:textId="77777777" w:rsidR="000669A2" w:rsidRPr="00E26E06" w:rsidRDefault="000669A2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B01A09" w14:textId="77777777" w:rsidR="000669A2" w:rsidRPr="00E26E06" w:rsidRDefault="000669A2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  <w:t>Reverse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E399F2" w14:textId="77777777" w:rsidR="000669A2" w:rsidRPr="00E26E06" w:rsidRDefault="000669A2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  <w:t>CCAGCTGATTCATGGCTCCTTTG</w:t>
            </w:r>
          </w:p>
        </w:tc>
      </w:tr>
      <w:tr w:rsidR="000669A2" w:rsidRPr="00E26E06" w14:paraId="31AD10F8" w14:textId="77777777" w:rsidTr="00E26E06">
        <w:trPr>
          <w:trHeight w:val="312"/>
          <w:jc w:val="center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F3A27" w14:textId="77777777" w:rsidR="000669A2" w:rsidRPr="00E26E06" w:rsidRDefault="000669A2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i/>
                <w:iCs/>
                <w:position w:val="0"/>
                <w:sz w:val="22"/>
                <w:szCs w:val="24"/>
                <w:lang w:val="fr-FR" w:eastAsia="fr-FR"/>
              </w:rPr>
            </w:pPr>
            <w:r w:rsidRPr="00E26E06">
              <w:rPr>
                <w:rFonts w:ascii="Arial" w:hAnsi="Arial" w:cs="Arial"/>
                <w:i/>
                <w:iCs/>
                <w:position w:val="0"/>
                <w:sz w:val="22"/>
                <w:szCs w:val="24"/>
                <w:lang w:val="fr-FR" w:eastAsia="fr-FR"/>
              </w:rPr>
              <w:t>S3H</w:t>
            </w:r>
            <w:r w:rsidRPr="00E26E06"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11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6A6F0" w14:textId="77777777" w:rsidR="000669A2" w:rsidRPr="00E26E06" w:rsidRDefault="000669A2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  <w:t>At4g105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7F0494" w14:textId="77777777" w:rsidR="000669A2" w:rsidRPr="00E26E06" w:rsidRDefault="000669A2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</w:pPr>
            <w:proofErr w:type="spellStart"/>
            <w:r w:rsidRPr="00E26E06"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  <w:t>Forward</w:t>
            </w:r>
            <w:proofErr w:type="spellEnd"/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DF6EDE" w14:textId="77777777" w:rsidR="000669A2" w:rsidRPr="00E26E06" w:rsidRDefault="000669A2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  <w:t>AATATCGGCGACCAAATGCAGGTC</w:t>
            </w:r>
          </w:p>
        </w:tc>
      </w:tr>
      <w:tr w:rsidR="000669A2" w:rsidRPr="00E26E06" w14:paraId="54D37020" w14:textId="77777777" w:rsidTr="00E26E06">
        <w:trPr>
          <w:trHeight w:val="312"/>
          <w:jc w:val="center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0B729" w14:textId="77777777" w:rsidR="000669A2" w:rsidRPr="00E26E06" w:rsidRDefault="000669A2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i/>
                <w:iCs/>
                <w:position w:val="0"/>
                <w:sz w:val="22"/>
                <w:szCs w:val="24"/>
                <w:lang w:val="fr-FR"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F7B29" w14:textId="77777777" w:rsidR="000669A2" w:rsidRPr="00E26E06" w:rsidRDefault="000669A2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949083" w14:textId="77777777" w:rsidR="000669A2" w:rsidRPr="00E26E06" w:rsidRDefault="000669A2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  <w:t>Reverse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78C968" w14:textId="77777777" w:rsidR="000669A2" w:rsidRPr="00E26E06" w:rsidRDefault="000669A2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  <w:t>ACTACGGCTCTATGGAGCACAC</w:t>
            </w:r>
          </w:p>
        </w:tc>
      </w:tr>
      <w:tr w:rsidR="000669A2" w:rsidRPr="00E26E06" w14:paraId="59DE01E4" w14:textId="77777777" w:rsidTr="00E26E06">
        <w:trPr>
          <w:trHeight w:val="312"/>
          <w:jc w:val="center"/>
        </w:trPr>
        <w:tc>
          <w:tcPr>
            <w:tcW w:w="10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E815131" w14:textId="77777777" w:rsidR="000669A2" w:rsidRPr="00E26E06" w:rsidRDefault="000669A2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i/>
                <w:iCs/>
                <w:position w:val="0"/>
                <w:sz w:val="22"/>
                <w:szCs w:val="24"/>
                <w:lang w:val="fr-FR" w:eastAsia="fr-FR"/>
              </w:rPr>
            </w:pPr>
            <w:r w:rsidRPr="00E26E06">
              <w:rPr>
                <w:rFonts w:ascii="Arial" w:hAnsi="Arial" w:cs="Arial"/>
                <w:i/>
                <w:iCs/>
                <w:position w:val="0"/>
                <w:sz w:val="22"/>
                <w:szCs w:val="24"/>
                <w:lang w:val="fr-FR" w:eastAsia="fr-FR"/>
              </w:rPr>
              <w:t>SID2</w:t>
            </w:r>
            <w:r w:rsidRPr="00E26E06"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11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214AF46" w14:textId="77777777" w:rsidR="000669A2" w:rsidRPr="00E26E06" w:rsidRDefault="000669A2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  <w:t>At1g747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94EE89" w14:textId="77777777" w:rsidR="000669A2" w:rsidRPr="00E26E06" w:rsidRDefault="000669A2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</w:pPr>
            <w:proofErr w:type="spellStart"/>
            <w:r w:rsidRPr="00E26E06"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  <w:t>Forward</w:t>
            </w:r>
            <w:proofErr w:type="spellEnd"/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90035E" w14:textId="77777777" w:rsidR="000669A2" w:rsidRPr="00E26E06" w:rsidRDefault="000669A2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  <w:t>GCTTGGCTAGCACAGTTACAGC</w:t>
            </w:r>
          </w:p>
        </w:tc>
      </w:tr>
      <w:tr w:rsidR="000669A2" w:rsidRPr="00E26E06" w14:paraId="5ED67396" w14:textId="77777777" w:rsidTr="00E26E06">
        <w:trPr>
          <w:trHeight w:val="288"/>
          <w:jc w:val="center"/>
        </w:trPr>
        <w:tc>
          <w:tcPr>
            <w:tcW w:w="10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4FB7261" w14:textId="77777777" w:rsidR="000669A2" w:rsidRPr="00E26E06" w:rsidRDefault="000669A2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i/>
                <w:iCs/>
                <w:position w:val="0"/>
                <w:sz w:val="22"/>
                <w:szCs w:val="24"/>
                <w:lang w:val="fr-FR"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D5FB1F4" w14:textId="77777777" w:rsidR="000669A2" w:rsidRPr="00E26E06" w:rsidRDefault="000669A2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4B3AB8C1" w14:textId="77777777" w:rsidR="000669A2" w:rsidRPr="00E26E06" w:rsidRDefault="000669A2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  <w:t>Reverse</w:t>
            </w:r>
          </w:p>
        </w:tc>
        <w:tc>
          <w:tcPr>
            <w:tcW w:w="405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6CE9929" w14:textId="77777777" w:rsidR="000669A2" w:rsidRPr="00E26E06" w:rsidRDefault="000669A2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szCs w:val="24"/>
                <w:lang w:val="fr-FR" w:eastAsia="fr-FR"/>
              </w:rPr>
              <w:t>CACTGCAGACACCTAATTGAGTCC</w:t>
            </w:r>
          </w:p>
        </w:tc>
      </w:tr>
    </w:tbl>
    <w:p w14:paraId="1590BF19" w14:textId="77777777" w:rsidR="00177E88" w:rsidRDefault="00177E88">
      <w:pPr>
        <w:ind w:left="0" w:hanging="2"/>
      </w:pPr>
    </w:p>
    <w:sectPr w:rsidR="00177E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17B"/>
    <w:rsid w:val="000669A2"/>
    <w:rsid w:val="00177E88"/>
    <w:rsid w:val="00FF3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F14D67-4AAD-41CE-B3C0-E99F8F5FE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9A2"/>
    <w:pPr>
      <w:suppressAutoHyphens/>
      <w:spacing w:line="480" w:lineRule="auto"/>
      <w:ind w:leftChars="-1" w:left="-1" w:hangingChars="1" w:hanging="1"/>
      <w:jc w:val="both"/>
      <w:textAlignment w:val="top"/>
      <w:outlineLvl w:val="0"/>
    </w:pPr>
    <w:rPr>
      <w:rFonts w:ascii="Times New Roman" w:eastAsia="Times New Roman" w:hAnsi="Times New Roman" w:cs="Times New Roman"/>
      <w:position w:val="-1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5</dc:creator>
  <cp:keywords/>
  <dc:description/>
  <cp:lastModifiedBy>chn off35</cp:lastModifiedBy>
  <cp:revision>2</cp:revision>
  <dcterms:created xsi:type="dcterms:W3CDTF">2022-03-17T13:36:00Z</dcterms:created>
  <dcterms:modified xsi:type="dcterms:W3CDTF">2022-03-17T13:36:00Z</dcterms:modified>
</cp:coreProperties>
</file>